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7CF02" w14:textId="79136367" w:rsidR="00705EBE" w:rsidRPr="00264012" w:rsidRDefault="006871C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="00264012">
        <w:rPr>
          <w:rFonts w:ascii="Arial" w:hAnsi="Arial" w:cs="Arial"/>
          <w:b/>
          <w:sz w:val="24"/>
          <w:szCs w:val="24"/>
        </w:rPr>
        <w:t>able S1</w:t>
      </w:r>
      <w:bookmarkStart w:id="0" w:name="_GoBack"/>
      <w:bookmarkEnd w:id="0"/>
      <w:r w:rsidR="00705EBE" w:rsidRPr="00705EBE">
        <w:rPr>
          <w:rFonts w:ascii="Arial" w:hAnsi="Arial" w:cs="Arial"/>
          <w:b/>
          <w:sz w:val="24"/>
          <w:szCs w:val="24"/>
        </w:rPr>
        <w:t>. Symbols and descriptions of respiratory (allergy and asthma) genes used in pathway-focused PCR arrays.</w:t>
      </w:r>
    </w:p>
    <w:tbl>
      <w:tblPr>
        <w:tblW w:w="10110" w:type="dxa"/>
        <w:tblInd w:w="-5" w:type="dxa"/>
        <w:tblLook w:val="04A0" w:firstRow="1" w:lastRow="0" w:firstColumn="1" w:lastColumn="0" w:noHBand="0" w:noVBand="1"/>
      </w:tblPr>
      <w:tblGrid>
        <w:gridCol w:w="1207"/>
        <w:gridCol w:w="5840"/>
        <w:gridCol w:w="1281"/>
        <w:gridCol w:w="1782"/>
      </w:tblGrid>
      <w:tr w:rsidR="00705EBE" w:rsidRPr="00705EBE" w14:paraId="6F209F72" w14:textId="77777777" w:rsidTr="003B48D9">
        <w:trPr>
          <w:trHeight w:val="288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4556" w14:textId="77777777" w:rsidR="00705EBE" w:rsidRPr="00705EBE" w:rsidRDefault="00705EBE" w:rsidP="00705EBE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05EBE">
              <w:rPr>
                <w:rFonts w:ascii="Arial" w:eastAsia="Times New Roman" w:hAnsi="Arial" w:cs="Arial"/>
                <w:b/>
                <w:bCs/>
              </w:rPr>
              <w:t>Symbol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C445" w14:textId="77777777" w:rsidR="00705EBE" w:rsidRPr="00705EBE" w:rsidRDefault="00705EBE" w:rsidP="00705EBE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05EBE">
              <w:rPr>
                <w:rFonts w:ascii="Arial" w:eastAsia="Times New Roman" w:hAnsi="Arial" w:cs="Arial"/>
                <w:b/>
                <w:bCs/>
              </w:rPr>
              <w:t>Descriptio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3E3E" w14:textId="3F7B9E79" w:rsidR="00705EBE" w:rsidRPr="00705EBE" w:rsidRDefault="00705EBE" w:rsidP="00705EBE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05EBE">
              <w:rPr>
                <w:rFonts w:ascii="Arial" w:eastAsia="Times New Roman" w:hAnsi="Arial" w:cs="Arial"/>
                <w:b/>
                <w:bCs/>
              </w:rPr>
              <w:t>Unigene</w:t>
            </w:r>
            <w:r w:rsidR="003B48D9" w:rsidRPr="003B48D9">
              <w:rPr>
                <w:rFonts w:ascii="Arial" w:eastAsia="Times New Roman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ACB0" w14:textId="047B5FC7" w:rsidR="00705EBE" w:rsidRPr="00705EBE" w:rsidRDefault="00705EBE" w:rsidP="00705EBE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05EBE">
              <w:rPr>
                <w:rFonts w:ascii="Arial" w:eastAsia="Times New Roman" w:hAnsi="Arial" w:cs="Arial"/>
                <w:b/>
                <w:bCs/>
              </w:rPr>
              <w:t>Refseq</w:t>
            </w:r>
            <w:r w:rsidR="003B48D9" w:rsidRPr="003B48D9">
              <w:rPr>
                <w:rFonts w:ascii="Arial" w:eastAsia="Times New Roman" w:hAnsi="Arial" w:cs="Arial"/>
                <w:b/>
                <w:bCs/>
                <w:vertAlign w:val="superscript"/>
              </w:rPr>
              <w:t>2</w:t>
            </w:r>
          </w:p>
        </w:tc>
      </w:tr>
      <w:tr w:rsidR="00705EBE" w:rsidRPr="00705EBE" w14:paraId="115A801E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CB8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DAM3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8EDB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DAM metallopeptidase domain 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E41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7371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133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25220</w:t>
            </w:r>
          </w:p>
        </w:tc>
      </w:tr>
      <w:tr w:rsidR="00705EBE" w:rsidRPr="00705EBE" w14:paraId="0AFF0280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CAA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DRB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834A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drenergic, beta-2-, receptor, surfa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7ED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55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394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024</w:t>
            </w:r>
          </w:p>
        </w:tc>
      </w:tr>
      <w:tr w:rsidR="00705EBE" w:rsidRPr="00705EBE" w14:paraId="2CFBCB85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AF7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LOX5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AF5D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rachidonate 5-lipoxygenas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21E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8949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CBF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698</w:t>
            </w:r>
          </w:p>
        </w:tc>
      </w:tr>
      <w:tr w:rsidR="00705EBE" w:rsidRPr="00705EBE" w14:paraId="7F96AA83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879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RE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E1A6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mphireguli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AE9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4547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00A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657</w:t>
            </w:r>
          </w:p>
        </w:tc>
      </w:tr>
      <w:tr w:rsidR="00705EBE" w:rsidRPr="00705EBE" w14:paraId="21E18187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503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RG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AF65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Arginase, live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908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44093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D56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045</w:t>
            </w:r>
          </w:p>
        </w:tc>
      </w:tr>
      <w:tr w:rsidR="00705EBE" w:rsidRPr="00705EBE" w14:paraId="35E2EA50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E41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BCL6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5549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B-cell CLL/lymphoma 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356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47858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DFB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706</w:t>
            </w:r>
          </w:p>
        </w:tc>
      </w:tr>
      <w:tr w:rsidR="00705EBE" w:rsidRPr="00705EBE" w14:paraId="37D7A88D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C47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1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42AE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791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446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68C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86</w:t>
            </w:r>
          </w:p>
        </w:tc>
      </w:tr>
      <w:tr w:rsidR="00705EBE" w:rsidRPr="00705EBE" w14:paraId="31D057AF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0D6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17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0FCA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D95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4629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06E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87</w:t>
            </w:r>
          </w:p>
        </w:tc>
      </w:tr>
      <w:tr w:rsidR="00705EBE" w:rsidRPr="00705EBE" w14:paraId="70DF8D18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9BE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EA2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951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30364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119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82</w:t>
            </w:r>
          </w:p>
        </w:tc>
      </w:tr>
      <w:tr w:rsidR="00705EBE" w:rsidRPr="00705EBE" w14:paraId="660A7535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B73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2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6CA8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2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39F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3434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96E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90</w:t>
            </w:r>
          </w:p>
        </w:tc>
      </w:tr>
      <w:tr w:rsidR="00705EBE" w:rsidRPr="00705EBE" w14:paraId="00658177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692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24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2543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2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814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4783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06B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91</w:t>
            </w:r>
          </w:p>
        </w:tc>
      </w:tr>
      <w:tr w:rsidR="00705EBE" w:rsidRPr="00705EBE" w14:paraId="712E0FDC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EE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26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0328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F7E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3134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103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6072</w:t>
            </w:r>
          </w:p>
        </w:tc>
      </w:tr>
      <w:tr w:rsidR="00705EBE" w:rsidRPr="00705EBE" w14:paraId="6677B60B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55F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5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6E0D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83B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1482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63E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85</w:t>
            </w:r>
          </w:p>
        </w:tc>
      </w:tr>
      <w:tr w:rsidR="00705EBE" w:rsidRPr="00705EBE" w14:paraId="0D088DF1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A54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L8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37F9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ligand 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6B1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7138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84D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5623</w:t>
            </w:r>
          </w:p>
        </w:tc>
      </w:tr>
      <w:tr w:rsidR="00705EBE" w:rsidRPr="00705EBE" w14:paraId="28EC17D8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1C0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R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1612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receptor 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DD2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0619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167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837</w:t>
            </w:r>
          </w:p>
        </w:tc>
      </w:tr>
      <w:tr w:rsidR="00705EBE" w:rsidRPr="00705EBE" w14:paraId="081AD45A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84E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R4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7283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receptor 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1DE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8492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AD3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5508</w:t>
            </w:r>
          </w:p>
        </w:tc>
      </w:tr>
      <w:tr w:rsidR="00705EBE" w:rsidRPr="00705EBE" w14:paraId="3017CF0C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2B1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CR8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F7D4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emokine (C-C motif) receptor 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2A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1322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B7E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5201</w:t>
            </w:r>
          </w:p>
        </w:tc>
      </w:tr>
      <w:tr w:rsidR="00705EBE" w:rsidRPr="00705EBE" w14:paraId="7BC662E8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D20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D40L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B579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D40 liga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076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9224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3E2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074</w:t>
            </w:r>
          </w:p>
        </w:tc>
      </w:tr>
      <w:tr w:rsidR="00705EBE" w:rsidRPr="00705EBE" w14:paraId="0BD19D5A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663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I3L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69F8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itinase 3-like 1 (cartilage glycoprotein-3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A2B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38220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0CB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276</w:t>
            </w:r>
          </w:p>
        </w:tc>
      </w:tr>
      <w:tr w:rsidR="00705EBE" w:rsidRPr="00705EBE" w14:paraId="0FDE7992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2EE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I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A506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itinase, acidic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416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2881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CDA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201653</w:t>
            </w:r>
          </w:p>
        </w:tc>
      </w:tr>
      <w:tr w:rsidR="00705EBE" w:rsidRPr="00705EBE" w14:paraId="3A677C01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A0B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LC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5768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arcot-Leyden crystal protei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339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88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2A0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828</w:t>
            </w:r>
          </w:p>
        </w:tc>
      </w:tr>
      <w:tr w:rsidR="00705EBE" w:rsidRPr="00705EBE" w14:paraId="22EBFB52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F8F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LCA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739C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loride channel accessory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37C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9465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948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285</w:t>
            </w:r>
          </w:p>
        </w:tc>
      </w:tr>
      <w:tr w:rsidR="00705EBE" w:rsidRPr="00705EBE" w14:paraId="284FE3E3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463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MA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291A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hymase 1, mast cel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A06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3562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9F1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836</w:t>
            </w:r>
          </w:p>
        </w:tc>
      </w:tr>
      <w:tr w:rsidR="00705EBE" w:rsidRPr="00705EBE" w14:paraId="09C16E1E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4D9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PA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B505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arboxypeptidase A3 (mast cell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826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4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916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870</w:t>
            </w:r>
          </w:p>
        </w:tc>
      </w:tr>
      <w:tr w:rsidR="00705EBE" w:rsidRPr="00705EBE" w14:paraId="291235D8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1EC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RLF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BCD1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ytokine receptor-like factor 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E3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8772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EB8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012288</w:t>
            </w:r>
          </w:p>
        </w:tc>
      </w:tr>
      <w:tr w:rsidR="00705EBE" w:rsidRPr="00705EBE" w14:paraId="6B66CEC5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61D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SF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EE5D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olony stimulating factor 2 (granulocyte-macrophage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A71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34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42A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758</w:t>
            </w:r>
          </w:p>
        </w:tc>
      </w:tr>
      <w:tr w:rsidR="00705EBE" w:rsidRPr="00705EBE" w14:paraId="1A4F5AC3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594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SF3R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98AA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olony stimulating factor 3 receptor (granulocyte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24E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2451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6B8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760</w:t>
            </w:r>
          </w:p>
        </w:tc>
      </w:tr>
      <w:tr w:rsidR="00705EBE" w:rsidRPr="00705EBE" w14:paraId="022B5F8F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A53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YSLTR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3CF3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Cysteinyl leukotriene receptor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B59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73380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2D9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6639</w:t>
            </w:r>
          </w:p>
        </w:tc>
      </w:tr>
      <w:tr w:rsidR="00705EBE" w:rsidRPr="00705EBE" w14:paraId="07A98C3F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ADC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EPX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10B1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Eosinophil peroxidas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EAC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7925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3B5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502</w:t>
            </w:r>
          </w:p>
        </w:tc>
      </w:tr>
      <w:tr w:rsidR="00705EBE" w:rsidRPr="00705EBE" w14:paraId="75268CB7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137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FCER1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5C07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 xml:space="preserve">Fc fragment of </w:t>
            </w:r>
            <w:proofErr w:type="spellStart"/>
            <w:r w:rsidRPr="00705EBE">
              <w:rPr>
                <w:rFonts w:ascii="Arial" w:eastAsia="Times New Roman" w:hAnsi="Arial" w:cs="Arial"/>
                <w:color w:val="000000"/>
              </w:rPr>
              <w:t>IgE</w:t>
            </w:r>
            <w:proofErr w:type="spellEnd"/>
            <w:r w:rsidRPr="00705EBE">
              <w:rPr>
                <w:rFonts w:ascii="Arial" w:eastAsia="Times New Roman" w:hAnsi="Arial" w:cs="Arial"/>
                <w:color w:val="000000"/>
              </w:rPr>
              <w:t>, high affinity I, receptor for; alpha polypeptid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F90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89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C91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001</w:t>
            </w:r>
          </w:p>
        </w:tc>
      </w:tr>
      <w:tr w:rsidR="00705EBE" w:rsidRPr="00705EBE" w14:paraId="07EFB786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3C3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FOXP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108C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05EBE">
              <w:rPr>
                <w:rFonts w:ascii="Arial" w:eastAsia="Times New Roman" w:hAnsi="Arial" w:cs="Arial"/>
                <w:color w:val="000000"/>
              </w:rPr>
              <w:t>Forkhead</w:t>
            </w:r>
            <w:proofErr w:type="spellEnd"/>
            <w:r w:rsidRPr="00705EBE">
              <w:rPr>
                <w:rFonts w:ascii="Arial" w:eastAsia="Times New Roman" w:hAnsi="Arial" w:cs="Arial"/>
                <w:color w:val="000000"/>
              </w:rPr>
              <w:t xml:space="preserve"> box P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074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4770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C74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14009</w:t>
            </w:r>
          </w:p>
        </w:tc>
      </w:tr>
      <w:tr w:rsidR="00705EBE" w:rsidRPr="00705EBE" w14:paraId="32B20901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37E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DFA9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GATA binding protein 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C3A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2413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CCF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051</w:t>
            </w:r>
          </w:p>
        </w:tc>
      </w:tr>
      <w:tr w:rsidR="00705EBE" w:rsidRPr="00705EBE" w14:paraId="633379C9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4D1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TGDR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97FF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rostaglandin D2 receptor 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B54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9956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AC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4778</w:t>
            </w:r>
          </w:p>
        </w:tc>
      </w:tr>
      <w:tr w:rsidR="00705EBE" w:rsidRPr="00705EBE" w14:paraId="7A9989E8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F78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COS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BB1E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ducible T-cell co-stimulato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168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624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2B0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12092</w:t>
            </w:r>
          </w:p>
        </w:tc>
      </w:tr>
      <w:tr w:rsidR="00705EBE" w:rsidRPr="00705EBE" w14:paraId="2F9CDC85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709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FN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8D6B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feron, gamm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977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85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117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619</w:t>
            </w:r>
          </w:p>
        </w:tc>
      </w:tr>
      <w:tr w:rsidR="00705EBE" w:rsidRPr="00705EBE" w14:paraId="7BD27B1B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AF7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FNGR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B1C5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feron gamma receptor 2 (interferon gamma transducer 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792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3463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439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5534</w:t>
            </w:r>
          </w:p>
        </w:tc>
      </w:tr>
      <w:tr w:rsidR="00705EBE" w:rsidRPr="00705EBE" w14:paraId="400F0A89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A6E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0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5D67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9E6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9371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AE3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572</w:t>
            </w:r>
          </w:p>
        </w:tc>
      </w:tr>
      <w:tr w:rsidR="00705EBE" w:rsidRPr="00705EBE" w14:paraId="28B28683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71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lastRenderedPageBreak/>
              <w:t>IL12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B3EF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2A (natural killer cell stimulatory factor 1, cytotoxic lymphocyte maturation factor 1, p3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7A9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7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DBC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882</w:t>
            </w:r>
          </w:p>
        </w:tc>
      </w:tr>
      <w:tr w:rsidR="00705EBE" w:rsidRPr="00705EBE" w14:paraId="42C0A2DD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16E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2B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F329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2B (natural killer cell stimulatory factor 2, cytotoxic lymphocyte maturation factor 2, p4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1F4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7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98A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187</w:t>
            </w:r>
          </w:p>
        </w:tc>
      </w:tr>
      <w:tr w:rsidR="00705EBE" w:rsidRPr="00705EBE" w14:paraId="061DB24F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C60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F1C1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8FA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84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C57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188</w:t>
            </w:r>
          </w:p>
        </w:tc>
      </w:tr>
      <w:tr w:rsidR="00705EBE" w:rsidRPr="00705EBE" w14:paraId="4F80DA0D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38F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3RA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C6BB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3 receptor, alpha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363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49664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57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560</w:t>
            </w:r>
          </w:p>
        </w:tc>
      </w:tr>
      <w:tr w:rsidR="00705EBE" w:rsidRPr="00705EBE" w14:paraId="6AEAA526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08A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3RA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BBA8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3 receptor, alpha 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932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33604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FFC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640</w:t>
            </w:r>
          </w:p>
        </w:tc>
      </w:tr>
      <w:tr w:rsidR="00705EBE" w:rsidRPr="00705EBE" w14:paraId="06B2983A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888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7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9A33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7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BFC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4172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36F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190</w:t>
            </w:r>
          </w:p>
        </w:tc>
      </w:tr>
      <w:tr w:rsidR="00705EBE" w:rsidRPr="00705EBE" w14:paraId="5B3174BC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966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7RB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4C32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7 receptor 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E7C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5497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9B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18725</w:t>
            </w:r>
          </w:p>
        </w:tc>
      </w:tr>
      <w:tr w:rsidR="00705EBE" w:rsidRPr="00705EBE" w14:paraId="0B68660E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444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8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0854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8 (interferon-gamma-inducing factor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D53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8307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BD0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562</w:t>
            </w:r>
          </w:p>
        </w:tc>
      </w:tr>
      <w:tr w:rsidR="00705EBE" w:rsidRPr="00705EBE" w14:paraId="109671B0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E1C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1RL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48B9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1 receptor-like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2D7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13E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16232</w:t>
            </w:r>
          </w:p>
        </w:tc>
      </w:tr>
      <w:tr w:rsidR="00705EBE" w:rsidRPr="00705EBE" w14:paraId="2B54A485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235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2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C6F2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63E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6755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C57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21803</w:t>
            </w:r>
          </w:p>
        </w:tc>
      </w:tr>
      <w:tr w:rsidR="00705EBE" w:rsidRPr="00705EBE" w14:paraId="174AEBE7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50B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25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C6FF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270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30203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595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22789</w:t>
            </w:r>
          </w:p>
        </w:tc>
      </w:tr>
      <w:tr w:rsidR="00705EBE" w:rsidRPr="00705EBE" w14:paraId="12B8BF6B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A95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2R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5B08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2 receptor, alph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BB7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3136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229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417</w:t>
            </w:r>
          </w:p>
        </w:tc>
      </w:tr>
      <w:tr w:rsidR="00705EBE" w:rsidRPr="00705EBE" w14:paraId="66D633BB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272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E5D8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3 (colony-stimulating factor, multiple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E36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9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F56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588</w:t>
            </w:r>
          </w:p>
        </w:tc>
      </w:tr>
      <w:tr w:rsidR="00705EBE" w:rsidRPr="00705EBE" w14:paraId="2AEC8CA7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84A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3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D77F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3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76B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6907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EE5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1014336</w:t>
            </w:r>
          </w:p>
        </w:tc>
      </w:tr>
      <w:tr w:rsidR="00705EBE" w:rsidRPr="00705EBE" w14:paraId="32310807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A9D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3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CD91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8A2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73166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77A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33439</w:t>
            </w:r>
          </w:p>
        </w:tc>
      </w:tr>
      <w:tr w:rsidR="00705EBE" w:rsidRPr="00705EBE" w14:paraId="1185F0AF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BD8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3R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C946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3 receptor, alpha (low affinity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E06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3279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55E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183</w:t>
            </w:r>
          </w:p>
        </w:tc>
      </w:tr>
      <w:tr w:rsidR="00705EBE" w:rsidRPr="00705EBE" w14:paraId="7777818C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2FC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4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9041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D60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7391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442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589</w:t>
            </w:r>
          </w:p>
        </w:tc>
      </w:tr>
      <w:tr w:rsidR="00705EBE" w:rsidRPr="00705EBE" w14:paraId="7032DE38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E24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4R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19DF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4 recepto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226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1345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F96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418</w:t>
            </w:r>
          </w:p>
        </w:tc>
      </w:tr>
      <w:tr w:rsidR="00705EBE" w:rsidRPr="00705EBE" w14:paraId="35761DD9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FE5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5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0E39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5 (colony-stimulating factor, eosinophil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C49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24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BF4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879</w:t>
            </w:r>
          </w:p>
        </w:tc>
      </w:tr>
      <w:tr w:rsidR="00705EBE" w:rsidRPr="00705EBE" w14:paraId="4AEB698B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EED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5R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F76B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5 receptor, alph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246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887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356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564</w:t>
            </w:r>
          </w:p>
        </w:tc>
      </w:tr>
      <w:tr w:rsidR="00705EBE" w:rsidRPr="00705EBE" w14:paraId="7DE8F889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D65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L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756B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Interleukin 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850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96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147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590</w:t>
            </w:r>
          </w:p>
        </w:tc>
      </w:tr>
      <w:tr w:rsidR="00705EBE" w:rsidRPr="00705EBE" w14:paraId="5F7E02EE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A1C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KIT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1E21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V-kit Hardy-Zuckerman 4 feline sarcoma viral oncogene homolo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C9B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47975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B21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222</w:t>
            </w:r>
          </w:p>
        </w:tc>
      </w:tr>
      <w:tr w:rsidR="00705EBE" w:rsidRPr="00705EBE" w14:paraId="63D1EE8E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57D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KITL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E158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KIT liga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5D0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6110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EA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3994</w:t>
            </w:r>
          </w:p>
        </w:tc>
      </w:tr>
      <w:tr w:rsidR="00705EBE" w:rsidRPr="00705EBE" w14:paraId="5B5AD3EA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B86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LTB4R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3C95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Leukotriene B4 recepto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EA5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6724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320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181657</w:t>
            </w:r>
          </w:p>
        </w:tc>
      </w:tr>
      <w:tr w:rsidR="00705EBE" w:rsidRPr="00705EBE" w14:paraId="1AF12E3C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99A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MAF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2F60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V-maf musculoaponeurotic fibrosarcoma oncogene homolog (avian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49E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3485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31E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5360</w:t>
            </w:r>
          </w:p>
        </w:tc>
      </w:tr>
      <w:tr w:rsidR="00705EBE" w:rsidRPr="00705EBE" w14:paraId="7ADC7526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852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MMP9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A68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Matrix metallopeptidase 9 (gelatinase B, 92kDa gelatinase, 92kDa type IV collagenase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5B3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9741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F0E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4994</w:t>
            </w:r>
          </w:p>
        </w:tc>
      </w:tr>
      <w:tr w:rsidR="00705EBE" w:rsidRPr="00705EBE" w14:paraId="5DE850BF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205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MRC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0E5C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Mannose receptor, C type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D47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7518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7BC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438</w:t>
            </w:r>
          </w:p>
        </w:tc>
      </w:tr>
      <w:tr w:rsidR="00705EBE" w:rsidRPr="00705EBE" w14:paraId="540102CB" w14:textId="77777777" w:rsidTr="003B48D9">
        <w:trPr>
          <w:trHeight w:val="840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911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MS4A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1A2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 xml:space="preserve">Membrane-spanning 4-domains, subfamily A, member 2 (Fc fragment of </w:t>
            </w:r>
            <w:proofErr w:type="spellStart"/>
            <w:r w:rsidRPr="00705EBE">
              <w:rPr>
                <w:rFonts w:ascii="Arial" w:eastAsia="Times New Roman" w:hAnsi="Arial" w:cs="Arial"/>
                <w:color w:val="000000"/>
              </w:rPr>
              <w:t>IgE</w:t>
            </w:r>
            <w:proofErr w:type="spellEnd"/>
            <w:r w:rsidRPr="00705EBE">
              <w:rPr>
                <w:rFonts w:ascii="Arial" w:eastAsia="Times New Roman" w:hAnsi="Arial" w:cs="Arial"/>
                <w:color w:val="000000"/>
              </w:rPr>
              <w:t>, high affinity I, receptor for; beta polypeptide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8BE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38674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1F0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139</w:t>
            </w:r>
          </w:p>
        </w:tc>
      </w:tr>
      <w:tr w:rsidR="00705EBE" w:rsidRPr="00705EBE" w14:paraId="59B6A3EA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08E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DCD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5F2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rogrammed cell death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421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5829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42A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5018</w:t>
            </w:r>
          </w:p>
        </w:tc>
      </w:tr>
      <w:tr w:rsidR="00705EBE" w:rsidRPr="00705EBE" w14:paraId="2F493BF2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234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MCH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4F10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ro-melanin-concentrating hormon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312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70799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60B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674</w:t>
            </w:r>
          </w:p>
        </w:tc>
      </w:tr>
      <w:tr w:rsidR="00705EBE" w:rsidRPr="00705EBE" w14:paraId="55602392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7DF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OSTN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7534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05EBE">
              <w:rPr>
                <w:rFonts w:ascii="Arial" w:eastAsia="Times New Roman" w:hAnsi="Arial" w:cs="Arial"/>
                <w:color w:val="000000"/>
              </w:rPr>
              <w:t>Periostin</w:t>
            </w:r>
            <w:proofErr w:type="spellEnd"/>
            <w:r w:rsidRPr="00705EBE">
              <w:rPr>
                <w:rFonts w:ascii="Arial" w:eastAsia="Times New Roman" w:hAnsi="Arial" w:cs="Arial"/>
                <w:color w:val="000000"/>
              </w:rPr>
              <w:t>, osteoblast specific facto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10F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3634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0B6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6475</w:t>
            </w:r>
          </w:p>
        </w:tc>
      </w:tr>
      <w:tr w:rsidR="00705EBE" w:rsidRPr="00705EBE" w14:paraId="07B54D43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831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FB8A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eroxisome proliferator-activated receptor gamm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366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6264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4BA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15869</w:t>
            </w:r>
          </w:p>
        </w:tc>
      </w:tr>
      <w:tr w:rsidR="00705EBE" w:rsidRPr="00705EBE" w14:paraId="1B953CE3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BAC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RG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79AB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Proteoglycan 2, bone marrow (natural killer cell activator, eosinophil granule major basic protein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502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1263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B06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728</w:t>
            </w:r>
          </w:p>
        </w:tc>
      </w:tr>
      <w:tr w:rsidR="00705EBE" w:rsidRPr="00705EBE" w14:paraId="5C9D05EC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8A8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RETNLB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87AD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05EBE">
              <w:rPr>
                <w:rFonts w:ascii="Arial" w:eastAsia="Times New Roman" w:hAnsi="Arial" w:cs="Arial"/>
                <w:color w:val="000000"/>
              </w:rPr>
              <w:t>Resistin</w:t>
            </w:r>
            <w:proofErr w:type="spellEnd"/>
            <w:r w:rsidRPr="00705EBE">
              <w:rPr>
                <w:rFonts w:ascii="Arial" w:eastAsia="Times New Roman" w:hAnsi="Arial" w:cs="Arial"/>
                <w:color w:val="000000"/>
              </w:rPr>
              <w:t xml:space="preserve"> like bet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787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30704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A92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32579</w:t>
            </w:r>
          </w:p>
        </w:tc>
      </w:tr>
      <w:tr w:rsidR="00705EBE" w:rsidRPr="00705EBE" w14:paraId="2898FA8F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16F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RNASE2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A83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Ribonuclease, RNase A family, 2 (liver, eosinophil-derived neurotoxin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3A4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72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656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34</w:t>
            </w:r>
          </w:p>
        </w:tc>
      </w:tr>
      <w:tr w:rsidR="00705EBE" w:rsidRPr="00705EBE" w14:paraId="473927BB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072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lastRenderedPageBreak/>
              <w:t>RNASE3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B6C4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Ribonuclease, RNase A family, 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EFB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7383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8A0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35</w:t>
            </w:r>
          </w:p>
        </w:tc>
      </w:tr>
      <w:tr w:rsidR="00705EBE" w:rsidRPr="00705EBE" w14:paraId="1AEBF9EF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194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RORC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5C68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RAR-related orphan receptor C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6F1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5602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8C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5060</w:t>
            </w:r>
          </w:p>
        </w:tc>
      </w:tr>
      <w:tr w:rsidR="00705EBE" w:rsidRPr="00705EBE" w14:paraId="08FA1B97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0A2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ATB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2938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ATB homeobox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34B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1771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BFB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2971</w:t>
            </w:r>
          </w:p>
        </w:tc>
      </w:tr>
      <w:tr w:rsidR="00705EBE" w:rsidRPr="00705EBE" w14:paraId="124B5206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1B3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IGLEC8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ED386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ialic acid binding Ig-like lectin 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F9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44789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3E1A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14442</w:t>
            </w:r>
          </w:p>
        </w:tc>
      </w:tr>
      <w:tr w:rsidR="00705EBE" w:rsidRPr="00705EBE" w14:paraId="36B98D93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7D3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TAT5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E299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ignal transducer and activator of transcription 5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E09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43705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22E5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3152</w:t>
            </w:r>
          </w:p>
        </w:tc>
      </w:tr>
      <w:tr w:rsidR="00705EBE" w:rsidRPr="00705EBE" w14:paraId="75C7C8BE" w14:textId="77777777" w:rsidTr="003B48D9">
        <w:trPr>
          <w:trHeight w:val="564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06D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TAT6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80FB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Signal transducer and activator of transcription 6, interleukin-4 induce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CBD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2451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0A4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3153</w:t>
            </w:r>
          </w:p>
        </w:tc>
      </w:tr>
      <w:tr w:rsidR="00705EBE" w:rsidRPr="00705EBE" w14:paraId="14EB6619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17A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BX2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0905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-box 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6347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27240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81AC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13351</w:t>
            </w:r>
          </w:p>
        </w:tc>
      </w:tr>
      <w:tr w:rsidR="00705EBE" w:rsidRPr="00705EBE" w14:paraId="40FCE9D9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92E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GFB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8FFF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ransforming growth factor, beta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675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64522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381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0660</w:t>
            </w:r>
          </w:p>
        </w:tc>
      </w:tr>
      <w:tr w:rsidR="00705EBE" w:rsidRPr="00705EBE" w14:paraId="3F49B2FA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057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NFRSF4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2AC0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umor necrosis factor receptor superfamily, member 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584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2978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32D4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3327</w:t>
            </w:r>
          </w:p>
        </w:tc>
      </w:tr>
      <w:tr w:rsidR="00705EBE" w:rsidRPr="00705EBE" w14:paraId="2F616B12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F0FF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NFSF4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127C0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umor necrosis factor (ligand) superfamily, member 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C4AB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18109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EB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3326</w:t>
            </w:r>
          </w:p>
        </w:tc>
      </w:tr>
      <w:tr w:rsidR="00705EBE" w:rsidRPr="00705EBE" w14:paraId="0146B69C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68AE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PSAB1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DBE91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ryptase alpha/beta 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94F8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59298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D533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03294</w:t>
            </w:r>
          </w:p>
        </w:tc>
      </w:tr>
      <w:tr w:rsidR="00705EBE" w:rsidRPr="00705EBE" w14:paraId="0DCEA836" w14:textId="77777777" w:rsidTr="003B48D9">
        <w:trPr>
          <w:trHeight w:val="288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312D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SLP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34F29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Thymic stromal lymphopoieti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A5A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Hs.38987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0FD2" w14:textId="77777777" w:rsidR="00705EBE" w:rsidRPr="00705EBE" w:rsidRDefault="00705EBE" w:rsidP="00705EBE">
            <w:pPr>
              <w:rPr>
                <w:rFonts w:ascii="Arial" w:eastAsia="Times New Roman" w:hAnsi="Arial" w:cs="Arial"/>
                <w:color w:val="000000"/>
              </w:rPr>
            </w:pPr>
            <w:r w:rsidRPr="00705EBE">
              <w:rPr>
                <w:rFonts w:ascii="Arial" w:eastAsia="Times New Roman" w:hAnsi="Arial" w:cs="Arial"/>
                <w:color w:val="000000"/>
              </w:rPr>
              <w:t>NM_033035</w:t>
            </w:r>
          </w:p>
        </w:tc>
      </w:tr>
    </w:tbl>
    <w:p w14:paraId="0C160447" w14:textId="77777777" w:rsidR="003B48D9" w:rsidRPr="00596A9D" w:rsidRDefault="003B48D9" w:rsidP="003B48D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96A9D">
        <w:rPr>
          <w:rFonts w:ascii="Arial" w:hAnsi="Arial" w:cs="Arial"/>
        </w:rPr>
        <w:t>Gene identification number from the National Center for Biotechnology Information (NCBI) database of transcriptomes.</w:t>
      </w:r>
    </w:p>
    <w:p w14:paraId="43AEC6FF" w14:textId="77777777" w:rsidR="003B48D9" w:rsidRPr="00596A9D" w:rsidRDefault="003B48D9" w:rsidP="003B48D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96A9D">
        <w:rPr>
          <w:rFonts w:ascii="Arial" w:hAnsi="Arial" w:cs="Arial"/>
        </w:rPr>
        <w:t>Gene identification number from the NCBI database of nucleotide sequences.</w:t>
      </w:r>
    </w:p>
    <w:p w14:paraId="4C17C694" w14:textId="77777777" w:rsidR="00705EBE" w:rsidRDefault="00705EBE" w:rsidP="006871C0"/>
    <w:sectPr w:rsidR="00705EBE" w:rsidSect="00687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71665"/>
    <w:multiLevelType w:val="hybridMultilevel"/>
    <w:tmpl w:val="5F0E11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EBE"/>
    <w:rsid w:val="00264012"/>
    <w:rsid w:val="003B48D9"/>
    <w:rsid w:val="00517844"/>
    <w:rsid w:val="0060651F"/>
    <w:rsid w:val="006871C0"/>
    <w:rsid w:val="00705EBE"/>
    <w:rsid w:val="00855B3F"/>
    <w:rsid w:val="00A06A1A"/>
    <w:rsid w:val="00D3685E"/>
    <w:rsid w:val="00F14D6B"/>
    <w:rsid w:val="00F9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E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8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8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FSIS</Company>
  <LinksUpToDate>false</LinksUpToDate>
  <CharactersWithSpaces>5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TORRES</cp:lastModifiedBy>
  <cp:revision>3</cp:revision>
  <dcterms:created xsi:type="dcterms:W3CDTF">2019-12-08T04:03:00Z</dcterms:created>
  <dcterms:modified xsi:type="dcterms:W3CDTF">2020-01-02T18:06:00Z</dcterms:modified>
</cp:coreProperties>
</file>